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Association between LIPC C-514T genotype and BMI under 3 genetic models</w:t>
      </w:r>
    </w:p>
    <w:tbl>
      <w:tblPr>
        <w:tblW w:w="86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20"/>
        <w:gridCol w:w="1320"/>
        <w:gridCol w:w="134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408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MI (mean±S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390" w:hRule="atLeast"/>
        </w:trPr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>additiv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>dominan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>recessive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77±5.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94±5.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.24±5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77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6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0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83±5.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.12±5.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.41±5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8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03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73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  <w:szCs w:val="24"/>
              </w:rPr>
              <w:t>Girls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65±5.3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62±4.77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90±5.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40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6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64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360"/>
        <w:ind w:first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Comparisons among genotypes by ANOVA adjusted for age and gender.</w:t>
      </w:r>
    </w:p>
    <w:p>
      <w:pPr>
        <w:pStyle w:val="Normal"/>
        <w:spacing w:lineRule="auto" w:line="360"/>
        <w:ind w:firstLine="480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Comparisons among genotypes by ANOVA adjusted for ag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4:47:00Z</dcterms:created>
  <dc:creator>hp</dc:creator>
  <dc:description/>
  <dc:language>en-US</dc:language>
  <cp:lastModifiedBy>hp</cp:lastModifiedBy>
  <dcterms:modified xsi:type="dcterms:W3CDTF">2015-05-27T14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